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E0843" w14:textId="1566942A" w:rsidR="00FF04C3" w:rsidRPr="00876E1B" w:rsidRDefault="00FF04C3" w:rsidP="00FF04C3">
      <w:pPr>
        <w:rPr>
          <w:b/>
          <w:bCs/>
        </w:rPr>
      </w:pPr>
      <w:r>
        <w:rPr>
          <w:b/>
          <w:bCs/>
        </w:rPr>
        <w:t>S3</w:t>
      </w:r>
      <w:r w:rsidRPr="00C24EFA">
        <w:rPr>
          <w:b/>
          <w:bCs/>
        </w:rPr>
        <w:t xml:space="preserve">. Participant characteristics </w:t>
      </w:r>
      <w:r>
        <w:rPr>
          <w:b/>
          <w:bCs/>
        </w:rPr>
        <w:t>at follow up by mode of birth</w:t>
      </w:r>
    </w:p>
    <w:tbl>
      <w:tblPr>
        <w:tblW w:w="14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408"/>
        <w:gridCol w:w="1069"/>
        <w:gridCol w:w="965"/>
        <w:gridCol w:w="960"/>
        <w:gridCol w:w="960"/>
        <w:gridCol w:w="960"/>
        <w:gridCol w:w="960"/>
        <w:gridCol w:w="960"/>
        <w:gridCol w:w="960"/>
        <w:gridCol w:w="960"/>
        <w:gridCol w:w="960"/>
        <w:gridCol w:w="797"/>
        <w:gridCol w:w="834"/>
      </w:tblGrid>
      <w:tr w:rsidR="00FF04C3" w:rsidRPr="002D7B95" w14:paraId="002D4198" w14:textId="77777777" w:rsidTr="00BC53DB">
        <w:trPr>
          <w:trHeight w:val="29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DAE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24FCC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8CD" w14:textId="77777777" w:rsidR="00FF04C3" w:rsidRPr="00F13E0C" w:rsidRDefault="00FF04C3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 birth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6C8D" w14:textId="77777777" w:rsidR="00FF04C3" w:rsidRPr="00F13E0C" w:rsidRDefault="00FF04C3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B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55A2" w14:textId="77777777" w:rsidR="00FF04C3" w:rsidRPr="00F13E0C" w:rsidRDefault="00FF04C3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B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DCC" w14:textId="77777777" w:rsidR="00FF04C3" w:rsidRPr="00F13E0C" w:rsidRDefault="00FF04C3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3BB2" w14:textId="77777777" w:rsidR="00FF04C3" w:rsidRPr="00F13E0C" w:rsidRDefault="00FF04C3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CS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0B89" w14:textId="77777777" w:rsidR="00FF04C3" w:rsidRPr="00F13E0C" w:rsidRDefault="00FF04C3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SV</w:t>
            </w:r>
          </w:p>
        </w:tc>
      </w:tr>
      <w:tr w:rsidR="00FF04C3" w:rsidRPr="00F13E0C" w14:paraId="3EE2F278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07E2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D54A0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591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8E7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2D2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9E7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1EE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B46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8516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934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962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9A2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910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7E9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</w:tr>
      <w:tr w:rsidR="00FF04C3" w:rsidRPr="00F13E0C" w14:paraId="4A192011" w14:textId="77777777" w:rsidTr="00BC53DB">
        <w:trPr>
          <w:trHeight w:val="29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7CC55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Age at baselin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ABECC9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A77B63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0.5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3570C8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334B778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6F5886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A3F607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22535E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E51B69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5951F4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A9CA12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7B9D282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4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CD8105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08C8">
              <w:rPr>
                <w:rFonts w:ascii="Calibri" w:eastAsia="Times New Roman" w:hAnsi="Calibri" w:cs="Calibri"/>
                <w:color w:val="000000"/>
                <w:lang w:eastAsia="en-AU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DB74B5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08C8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FF04C3" w:rsidRPr="00F13E0C" w14:paraId="378ECE5F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DA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Age at outcom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1E1A79C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E642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5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62F8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9AA2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3130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CD7C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9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0017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3784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8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8F87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2050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509C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6FAC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08C8">
              <w:rPr>
                <w:rFonts w:ascii="Calibri" w:eastAsia="Times New Roman" w:hAnsi="Calibri" w:cs="Calibri"/>
                <w:color w:val="000000"/>
                <w:lang w:eastAsia="en-AU"/>
              </w:rPr>
              <w:t>39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1531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08C8">
              <w:rPr>
                <w:rFonts w:ascii="Calibri" w:eastAsia="Times New Roman" w:hAnsi="Calibri" w:cs="Calibri"/>
                <w:color w:val="000000"/>
                <w:lang w:eastAsia="en-AU"/>
              </w:rPr>
              <w:t>1.85</w:t>
            </w:r>
          </w:p>
        </w:tc>
      </w:tr>
      <w:tr w:rsidR="00FF04C3" w:rsidRPr="00F13E0C" w14:paraId="035C42A2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8FD69E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ollow-up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ur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96FDF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B59D40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5E4E8D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F8812A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801188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2D701D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932DCFA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5457DC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BB6245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B5D89F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44004A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CBD705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08C8">
              <w:rPr>
                <w:rFonts w:ascii="Calibri" w:eastAsia="Times New Roman" w:hAnsi="Calibri" w:cs="Calibri"/>
                <w:color w:val="000000"/>
                <w:lang w:eastAsia="en-AU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04C73C" w14:textId="77777777" w:rsidR="00FF04C3" w:rsidRPr="00F13E0C" w:rsidRDefault="00FF04C3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008C8">
              <w:rPr>
                <w:rFonts w:ascii="Calibri" w:eastAsia="Times New Roman" w:hAnsi="Calibri" w:cs="Calibri"/>
                <w:color w:val="000000"/>
                <w:lang w:eastAsia="en-AU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FF04C3" w:rsidRPr="00F13E0C" w14:paraId="540A086A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1AB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4CDB52A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75E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568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32D4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C627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CFE3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0BE9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851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F0FE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F386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3ED0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70F3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DBF" w14:textId="77777777" w:rsidR="00FF04C3" w:rsidRPr="00F13E0C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F04C3" w:rsidRPr="00F13E0C" w14:paraId="449D0264" w14:textId="77777777" w:rsidTr="00BC53DB">
        <w:trPr>
          <w:trHeight w:val="290"/>
        </w:trPr>
        <w:tc>
          <w:tcPr>
            <w:tcW w:w="3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F1B4E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A5700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Baseline characteristic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B5FF6D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14B596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873627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3536E8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8839B9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1B4713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8267B6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D199B7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02F133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EC04B2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7D1254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350F69" w14:textId="77777777" w:rsidR="00FF04C3" w:rsidRPr="005476E6" w:rsidRDefault="00FF04C3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476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</w:tr>
      <w:tr w:rsidR="00FF04C3" w:rsidRPr="00F13E0C" w14:paraId="020EE949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718899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MI 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2405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&lt;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BBB6A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5BFFF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77569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427B2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7AA6B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5B5CE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07E54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F2D89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6AE00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20827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39217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C581B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29</w:t>
            </w:r>
          </w:p>
        </w:tc>
      </w:tr>
      <w:tr w:rsidR="00FF04C3" w:rsidRPr="00F13E0C" w14:paraId="2FA25154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183CC9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0A56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5-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35CAE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1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B647D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EE5B2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2C619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A8464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9BFD2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4AF32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5F8F1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01305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A90C7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9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4F2EC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C27F8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2.89</w:t>
            </w:r>
          </w:p>
        </w:tc>
      </w:tr>
      <w:tr w:rsidR="00FF04C3" w:rsidRPr="00F13E0C" w14:paraId="268E445C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16D8B7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485B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25-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0BE31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6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14454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2465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40CB5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C4FBA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F720F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B881C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57147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B9186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E94AE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5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EA8D6E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4079D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.16</w:t>
            </w:r>
          </w:p>
        </w:tc>
      </w:tr>
      <w:tr w:rsidR="00FF04C3" w:rsidRPr="00F13E0C" w14:paraId="065193F6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E13372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F74D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30-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B1CFB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7B870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F93EF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F14E9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60CDE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C8B34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92446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579B5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EFCDC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B5E4F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9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1EC9B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2DC7A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7.67</w:t>
            </w:r>
          </w:p>
        </w:tc>
      </w:tr>
      <w:tr w:rsidR="00FF04C3" w:rsidRPr="00F13E0C" w14:paraId="1BDAA8AE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A5F79F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94B8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&gt;=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735FC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2EF93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1B803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133BB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E5AA2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BC69A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2D6E2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E7A32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6A4EF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63CD4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C78A3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0F37C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0.99</w:t>
            </w:r>
          </w:p>
        </w:tc>
      </w:tr>
      <w:tr w:rsidR="00FF04C3" w:rsidRPr="00F13E0C" w14:paraId="44D210F1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85CC37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moking status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F82BE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ev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B81EA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2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7D6E5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FF193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76EE2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9C321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39FB2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65423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A913A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642DA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3787A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3.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5AF4E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372C3E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1.03</w:t>
            </w:r>
          </w:p>
        </w:tc>
      </w:tr>
      <w:tr w:rsidR="00FF04C3" w:rsidRPr="00F13E0C" w14:paraId="33EF4C00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E0C4D8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EC5D6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eek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CC7DE1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A099A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33B8C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4519D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FD1BB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1CB6F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A4BF4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4B0FF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B126C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29F0F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0E2EE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2A9DA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.64</w:t>
            </w:r>
          </w:p>
        </w:tc>
      </w:tr>
      <w:tr w:rsidR="00FF04C3" w:rsidRPr="00F13E0C" w14:paraId="03724A64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4377E5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5B973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DC52DB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778E6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9E3BB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64B2F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329A6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C593D6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955AC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C9682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AC84E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73F76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.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E7D22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76464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.64</w:t>
            </w:r>
          </w:p>
        </w:tc>
      </w:tr>
      <w:tr w:rsidR="00FF04C3" w:rsidRPr="00F13E0C" w14:paraId="4A02F7AA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9C8DE8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FCE43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i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CC9B4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6EBA1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E57AB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A0A1A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667D3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5DDFF3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93E9B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7924E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89D0E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208BC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3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9F4B4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17B18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7.69</w:t>
            </w:r>
          </w:p>
        </w:tc>
      </w:tr>
      <w:tr w:rsidR="00FF04C3" w:rsidRPr="00F13E0C" w14:paraId="4702E14F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E40A40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bility to walk 100 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A1CC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t limi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DDFA5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6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D9E0D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92FD3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08AC1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BE3C3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19696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EDFA6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AAF9C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3E583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CBCE1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5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AD14C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01FAE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7.68</w:t>
            </w:r>
          </w:p>
        </w:tc>
      </w:tr>
      <w:tr w:rsidR="00FF04C3" w:rsidRPr="00F13E0C" w14:paraId="69567AE5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8A5D6D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F149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imi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3681B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1BD3B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95620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DE84E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9C798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EE856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80D96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21DAA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CD168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E5E9D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4800A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4D8E3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.32</w:t>
            </w:r>
          </w:p>
        </w:tc>
      </w:tr>
      <w:tr w:rsidR="00FF04C3" w:rsidRPr="00F13E0C" w14:paraId="6CC37596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B5A0FF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ducation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EE2F8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w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A12BA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154E1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616B5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60088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33082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CD222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A4056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7085C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C90E3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33358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5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99B5A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DA2B7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9.69</w:t>
            </w:r>
          </w:p>
        </w:tc>
      </w:tr>
      <w:tr w:rsidR="00FF04C3" w:rsidRPr="00F13E0C" w14:paraId="11471511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82DC27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4483E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dd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86316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7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22247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DEDB1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8757E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44C16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BCE0B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04B05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ED720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3CB63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27018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6.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72254E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0E00F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6.55</w:t>
            </w:r>
          </w:p>
        </w:tc>
      </w:tr>
      <w:tr w:rsidR="00FF04C3" w:rsidRPr="00F13E0C" w14:paraId="3C238141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FFD5C9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B9769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077D1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4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57777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8FA17E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33499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9C335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6ACE5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7A1CB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ABAAA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BDFE1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CA82A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8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029AD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FA9B4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3.76</w:t>
            </w:r>
          </w:p>
        </w:tc>
      </w:tr>
      <w:tr w:rsidR="00FF04C3" w:rsidRPr="00F13E0C" w14:paraId="4F96F02B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2276A0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Parit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DB40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619EC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1537E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0E32D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C15C7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050C7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BBCC6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9E6F5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21BB6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1F997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4E45E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DCEEE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C53BE0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FF04C3" w:rsidRPr="00F13E0C" w14:paraId="34C231D1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887BC2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0AF05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47423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C4D57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3DC57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CC551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E959C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25FBE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3D101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9E963A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F5E32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17E57E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CC17E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BE8A0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FF04C3" w:rsidRPr="00F13E0C" w14:paraId="5D338365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FE01C2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6395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2335A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CDCFC4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A836F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528F3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4DBCE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55988E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CA4BD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CD33AD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445E3F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E06E0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60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E9E5E6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257CD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54.93</w:t>
            </w:r>
          </w:p>
        </w:tc>
      </w:tr>
      <w:tr w:rsidR="00FF04C3" w:rsidRPr="00F13E0C" w14:paraId="103F8F4A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C44AF8E" w14:textId="77777777" w:rsidR="00FF04C3" w:rsidRPr="00AA5700" w:rsidRDefault="00FF04C3" w:rsidP="00BC53D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0FA9B7" w14:textId="77777777" w:rsidR="00FF04C3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+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DEE7DC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15B891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FA71CE1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90BE8A8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8E97E39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09C4107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8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57767B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D367FE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9496D2B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0EDC1B3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39.5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C2C908C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2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4B21E42" w14:textId="77777777" w:rsidR="00FF04C3" w:rsidRPr="00F13E0C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4A3F">
              <w:rPr>
                <w:rFonts w:ascii="Calibri" w:eastAsia="Times New Roman" w:hAnsi="Calibri" w:cs="Calibri"/>
                <w:color w:val="000000"/>
                <w:lang w:eastAsia="en-AU"/>
              </w:rPr>
              <w:t>45.07</w:t>
            </w:r>
          </w:p>
        </w:tc>
      </w:tr>
      <w:tr w:rsidR="00FF04C3" w:rsidRPr="00F13E0C" w14:paraId="5A4F22EE" w14:textId="77777777" w:rsidTr="00BC53DB">
        <w:trPr>
          <w:trHeight w:val="290"/>
        </w:trPr>
        <w:tc>
          <w:tcPr>
            <w:tcW w:w="1494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68BE08" w14:textId="77777777" w:rsidR="00FF04C3" w:rsidRPr="005476E6" w:rsidRDefault="00FF04C3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76E6">
              <w:rPr>
                <w:rFonts w:cstheme="minorHAnsi"/>
                <w:sz w:val="20"/>
                <w:szCs w:val="20"/>
                <w:lang w:val="en-US"/>
              </w:rPr>
              <w:t xml:space="preserve">Spontaneous vaginal birth(s) (VB); vaginal birth(s) with one or more instrumental (VBI); cesarean section(s) (CS); mixed vaginal birth(s) and cesarean section(s), but the last birth by cesarean section (VCS); or mixed vaginal birth(s) and cesarean section(s), but the last birth a vaginal birth (CSV). </w:t>
            </w:r>
          </w:p>
        </w:tc>
      </w:tr>
    </w:tbl>
    <w:p w14:paraId="28FBDF33" w14:textId="77777777" w:rsidR="00FF04C3" w:rsidRDefault="00FF04C3" w:rsidP="00FF04C3"/>
    <w:p w14:paraId="61AE8017" w14:textId="77777777" w:rsidR="00FF04C3" w:rsidRDefault="00FF04C3" w:rsidP="00FF04C3"/>
    <w:p w14:paraId="7E74E704" w14:textId="77777777" w:rsidR="00FF04C3" w:rsidRDefault="00FF04C3" w:rsidP="00FF04C3"/>
    <w:p w14:paraId="5546EFB0" w14:textId="77777777" w:rsidR="008C350F" w:rsidRDefault="00FF04C3"/>
    <w:sectPr w:rsidR="008C350F" w:rsidSect="00FE5A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4C3"/>
    <w:rsid w:val="00AA053B"/>
    <w:rsid w:val="00AE4D84"/>
    <w:rsid w:val="00FF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6648C"/>
  <w15:chartTrackingRefBased/>
  <w15:docId w15:val="{6136897F-FF49-49DE-8C47-23E3939C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B4D7D-AB49-44F0-8671-5EEEE3204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4</Characters>
  <Application>Microsoft Office Word</Application>
  <DocSecurity>0</DocSecurity>
  <Lines>13</Lines>
  <Paragraphs>3</Paragraphs>
  <ScaleCrop>false</ScaleCrop>
  <Company>University of Canberra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.Davis</dc:creator>
  <cp:keywords/>
  <dc:description/>
  <cp:lastModifiedBy>Deborah.Davis</cp:lastModifiedBy>
  <cp:revision>1</cp:revision>
  <dcterms:created xsi:type="dcterms:W3CDTF">2022-02-05T22:42:00Z</dcterms:created>
  <dcterms:modified xsi:type="dcterms:W3CDTF">2022-02-05T22:43:00Z</dcterms:modified>
</cp:coreProperties>
</file>